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opLinePunct/>
        <w:spacing w:line="320" w:lineRule="exact"/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1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  <w:highlight w:val="none"/>
        </w:rPr>
        <w:t>Primers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 xml:space="preserve"> used in this experiment</w:t>
      </w:r>
    </w:p>
    <w:tbl>
      <w:tblPr>
        <w:tblStyle w:val="4"/>
        <w:tblW w:w="8681" w:type="dxa"/>
        <w:jc w:val="center"/>
        <w:tblInd w:w="-227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65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81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topLinePunct/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e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Name</w:t>
            </w:r>
          </w:p>
        </w:tc>
        <w:tc>
          <w:tcPr>
            <w:tcW w:w="650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topLinePunct/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quenc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′-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81" w:type="dxa"/>
            <w:tcBorders>
              <w:top w:val="single" w:color="auto" w:sz="8" w:space="0"/>
            </w:tcBorders>
            <w:vAlign w:val="top"/>
          </w:tcPr>
          <w:p>
            <w:pPr>
              <w:topLinePunct/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sz w:val="21"/>
                <w:szCs w:val="21"/>
              </w:rPr>
              <w:t>MdTLP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500" w:type="dxa"/>
            <w:tcBorders>
              <w:top w:val="single" w:color="auto" w:sz="8" w:space="0"/>
            </w:tcBorders>
            <w:vAlign w:val="top"/>
          </w:tcPr>
          <w:p>
            <w:pPr>
              <w:topLinePunct/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CGTCTAGAATGTCGTTCAA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81" w:type="dxa"/>
            <w:vAlign w:val="top"/>
          </w:tcPr>
          <w:p>
            <w:pPr>
              <w:topLinePunct/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sz w:val="21"/>
                <w:szCs w:val="21"/>
              </w:rPr>
              <w:t>MdTLP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500" w:type="dxa"/>
            <w:vAlign w:val="top"/>
          </w:tcPr>
          <w:p>
            <w:pPr>
              <w:topLinePunct/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ATCCCGGGTCATTCACAA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181" w:type="dxa"/>
            <w:vAlign w:val="top"/>
          </w:tcPr>
          <w:p>
            <w:pPr>
              <w:topLinePunct/>
              <w:spacing w:line="360" w:lineRule="auto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Tubby domia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500" w:type="dxa"/>
            <w:vAlign w:val="top"/>
          </w:tcPr>
          <w:p>
            <w:pPr>
              <w:topLinePunct/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GGGTCTAGAATGAGGGATATAG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181" w:type="dxa"/>
            <w:vAlign w:val="top"/>
          </w:tcPr>
          <w:p>
            <w:pPr>
              <w:topLinePunct/>
              <w:spacing w:line="360" w:lineRule="auto"/>
              <w:rPr>
                <w:rFonts w:hint="default"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Tubby domia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500" w:type="dxa"/>
            <w:vAlign w:val="top"/>
          </w:tcPr>
          <w:p>
            <w:pPr>
              <w:topLinePunct/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ATCCCGGGTCATTCAC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181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qR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500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CAATGCTGGTGCCTTA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181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qR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500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GATTACCCTCTCTTGCT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181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ctin-F</w:t>
            </w:r>
          </w:p>
        </w:tc>
        <w:tc>
          <w:tcPr>
            <w:tcW w:w="6500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GATGAACCAGAAG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181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ctin-R</w:t>
            </w:r>
          </w:p>
        </w:tc>
        <w:tc>
          <w:tcPr>
            <w:tcW w:w="6500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TCGGTAAGAAGAA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181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M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LP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K19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500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ACTACATATGTTGGTGCATTGAGGTCCA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181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M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LP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K19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500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ACCAACATATGTAGTGCTGGCTCG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181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M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LP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R192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500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CTACATATGTTGGTAAATTGGCGTCCAACTTT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181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M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LP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R192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R</w:t>
            </w:r>
            <w:bookmarkStart w:id="0" w:name="_GoBack"/>
            <w:bookmarkEnd w:id="0"/>
          </w:p>
        </w:tc>
        <w:tc>
          <w:tcPr>
            <w:tcW w:w="6500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CAATTTACCAACATATGTAGTGCTGGCTC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181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M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LP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K19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/R192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500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ACTACATATGTTGGTGCATTGGCGTCCAACTTT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181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M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LP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K19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/R192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500" w:type="dxa"/>
            <w:vAlign w:val="top"/>
          </w:tcPr>
          <w:p>
            <w:pPr>
              <w:topLinePunct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CAATGCACCAACATATGTAGTGCTGGCTCGAGAA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6777ED"/>
    <w:rsid w:val="0DE65DFB"/>
    <w:rsid w:val="1303191F"/>
    <w:rsid w:val="446777ED"/>
    <w:rsid w:val="45350A5E"/>
    <w:rsid w:val="4FEB056A"/>
    <w:rsid w:val="50512CC4"/>
    <w:rsid w:val="65EE2A0E"/>
    <w:rsid w:val="6A0B2FF0"/>
    <w:rsid w:val="6DE824B4"/>
    <w:rsid w:val="7809748B"/>
    <w:rsid w:val="78922F58"/>
    <w:rsid w:val="7EFD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0.1.0.75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06:33:00Z</dcterms:created>
  <dc:creator>宁宁1372860257</dc:creator>
  <cp:lastModifiedBy>hp</cp:lastModifiedBy>
  <dcterms:modified xsi:type="dcterms:W3CDTF">2018-10-11T02:3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